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07661F" w14:textId="32F611F8" w:rsidR="00C43CAE" w:rsidRDefault="00C43CAE" w:rsidP="00C43CAE">
      <w:pPr>
        <w:spacing w:line="480" w:lineRule="auto"/>
      </w:pPr>
      <w:r>
        <w:t xml:space="preserve">S1 Fig.  Location of sample points (tower construction locations) at the La Selva Biological Station, </w:t>
      </w:r>
      <w:smartTag w:uri="urn:schemas-microsoft-com:office:smarttags" w:element="country-region">
        <w:smartTag w:uri="urn:schemas-microsoft-com:office:smarttags" w:element="place">
          <w:r>
            <w:t>Costa Rica</w:t>
          </w:r>
        </w:smartTag>
      </w:smartTag>
      <w:r>
        <w:t xml:space="preserve">.  Black crosses are the sites of 55 towers in a </w:t>
      </w:r>
      <w:proofErr w:type="gramStart"/>
      <w:r>
        <w:t>600 ha</w:t>
      </w:r>
      <w:proofErr w:type="gramEnd"/>
      <w:r>
        <w:t xml:space="preserve"> core area of old growth (light green).  Red arrows are towers in secondary forests: 5 towers to the far west in a light tan area are in 18-year-old </w:t>
      </w:r>
      <w:r w:rsidR="00325B2E">
        <w:t>secondary forest</w:t>
      </w:r>
      <w:r>
        <w:t>, 4 towers in the yellow area in the center west are in 25-year-old secondary forest, and the 7 towers to the far east are in 36-year-old secondary forest</w:t>
      </w:r>
    </w:p>
    <w:p w14:paraId="44E59E56" w14:textId="77777777" w:rsidR="00C43CAE" w:rsidRDefault="00C43CAE" w:rsidP="00C43CAE"/>
    <w:p w14:paraId="580E2546" w14:textId="34A5C23A" w:rsidR="00887351" w:rsidRDefault="00C43CAE" w:rsidP="00C43CAE">
      <w:r w:rsidRPr="00EC3095">
        <w:rPr>
          <w:noProof/>
        </w:rPr>
        <w:drawing>
          <wp:inline distT="0" distB="0" distL="0" distR="0" wp14:anchorId="40B4755E" wp14:editId="040C732F">
            <wp:extent cx="5478780" cy="5760720"/>
            <wp:effectExtent l="0" t="0" r="762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628" b="915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8780" cy="5760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873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551F00" w14:textId="77777777" w:rsidR="002C0A8D" w:rsidRDefault="002C0A8D" w:rsidP="00C43CAE">
      <w:r>
        <w:separator/>
      </w:r>
    </w:p>
  </w:endnote>
  <w:endnote w:type="continuationSeparator" w:id="0">
    <w:p w14:paraId="192231A4" w14:textId="77777777" w:rsidR="002C0A8D" w:rsidRDefault="002C0A8D" w:rsidP="00C43C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64A1FD" w14:textId="77777777" w:rsidR="002C0A8D" w:rsidRDefault="002C0A8D" w:rsidP="00C43CAE">
      <w:r>
        <w:separator/>
      </w:r>
    </w:p>
  </w:footnote>
  <w:footnote w:type="continuationSeparator" w:id="0">
    <w:p w14:paraId="330F5908" w14:textId="77777777" w:rsidR="002C0A8D" w:rsidRDefault="002C0A8D" w:rsidP="00C43C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3CAE"/>
    <w:rsid w:val="002C0A8D"/>
    <w:rsid w:val="00325B2E"/>
    <w:rsid w:val="00887351"/>
    <w:rsid w:val="00C43CAE"/>
    <w:rsid w:val="00DF2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ountry-region"/>
  <w:shapeDefaults>
    <o:shapedefaults v:ext="edit" spidmax="1026"/>
    <o:shapelayout v:ext="edit">
      <o:idmap v:ext="edit" data="1"/>
    </o:shapelayout>
  </w:shapeDefaults>
  <w:decimalSymbol w:val="."/>
  <w:listSeparator w:val=","/>
  <w14:docId w14:val="1846D7FC"/>
  <w15:chartTrackingRefBased/>
  <w15:docId w15:val="{C4BECE42-1F99-4ED1-8CC9-6D4E7FA1C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3CAE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43CA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43CAE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43CA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43CAE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17</Characters>
  <Application>Microsoft Office Word</Application>
  <DocSecurity>0</DocSecurity>
  <Lines>3</Lines>
  <Paragraphs>1</Paragraphs>
  <ScaleCrop>false</ScaleCrop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Clark</dc:creator>
  <cp:keywords/>
  <dc:description/>
  <cp:lastModifiedBy>chn off29</cp:lastModifiedBy>
  <cp:revision>3</cp:revision>
  <dcterms:created xsi:type="dcterms:W3CDTF">2021-05-26T16:28:00Z</dcterms:created>
  <dcterms:modified xsi:type="dcterms:W3CDTF">2021-08-13T07:29:00Z</dcterms:modified>
</cp:coreProperties>
</file>